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bCs/>
        </w:rPr>
      </w:pPr>
      <w:r>
        <w:rPr>
          <w:b/>
          <w:bCs/>
        </w:rPr>
        <w:t>Table S4: Summary of input variables used in the 41 development studies</w:t>
      </w:r>
    </w:p>
    <w:tbl>
      <w:tblPr>
        <w:tblW w:w="165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361"/>
        <w:gridCol w:w="361"/>
        <w:gridCol w:w="450"/>
        <w:gridCol w:w="361"/>
        <w:gridCol w:w="451"/>
        <w:gridCol w:w="450"/>
        <w:gridCol w:w="361"/>
        <w:gridCol w:w="361"/>
        <w:gridCol w:w="361"/>
        <w:gridCol w:w="361"/>
        <w:gridCol w:w="361"/>
        <w:gridCol w:w="361"/>
        <w:gridCol w:w="361"/>
        <w:gridCol w:w="360"/>
        <w:gridCol w:w="360"/>
        <w:gridCol w:w="360"/>
        <w:gridCol w:w="360"/>
        <w:gridCol w:w="540"/>
        <w:gridCol w:w="360"/>
        <w:gridCol w:w="540"/>
        <w:gridCol w:w="360"/>
        <w:gridCol w:w="360"/>
        <w:gridCol w:w="360"/>
        <w:gridCol w:w="360"/>
        <w:gridCol w:w="439"/>
        <w:gridCol w:w="2879"/>
        <w:gridCol w:w="2450"/>
      </w:tblGrid>
      <w:tr>
        <w:trPr/>
        <w:tc>
          <w:tcPr>
            <w:tcW w:w="153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2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ze/maturity </w:t>
            </w:r>
          </w:p>
        </w:tc>
        <w:tc>
          <w:tcPr>
            <w:tcW w:w="1262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3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ernal risk factors</w:t>
            </w:r>
          </w:p>
        </w:tc>
        <w:tc>
          <w:tcPr>
            <w:tcW w:w="2164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</w:t>
            </w:r>
          </w:p>
        </w:tc>
        <w:tc>
          <w:tcPr>
            <w:tcW w:w="162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 morbidities</w:t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1250" w:hRule="atLeast"/>
          <w:cantSplit w:val="true"/>
        </w:trPr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stational age</w:t>
            </w:r>
          </w:p>
        </w:tc>
        <w:tc>
          <w:tcPr>
            <w:tcW w:w="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ze for gestational age</w:t>
            </w:r>
          </w:p>
        </w:tc>
        <w:tc>
          <w:tcPr>
            <w:tcW w:w="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</w:t>
            </w:r>
          </w:p>
        </w:tc>
        <w:tc>
          <w:tcPr>
            <w:tcW w:w="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nicity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enatal steroids</w:t>
            </w:r>
          </w:p>
        </w:tc>
        <w:tc>
          <w:tcPr>
            <w:tcW w:w="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ernal age</w:t>
            </w:r>
          </w:p>
        </w:tc>
        <w:tc>
          <w:tcPr>
            <w:tcW w:w="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MR</w:t>
            </w:r>
          </w:p>
        </w:tc>
        <w:tc>
          <w:tcPr>
            <w:tcW w:w="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gestation</w:t>
            </w:r>
          </w:p>
        </w:tc>
        <w:tc>
          <w:tcPr>
            <w:tcW w:w="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entation</w:t>
            </w:r>
          </w:p>
        </w:tc>
        <w:tc>
          <w:tcPr>
            <w:tcW w:w="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 of delivery</w:t>
            </w:r>
          </w:p>
        </w:tc>
        <w:tc>
          <w:tcPr>
            <w:tcW w:w="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born/outborn</w:t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gar</w:t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erature</w:t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gas</w:t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distress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tilation / 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supplementation</w:t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R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genital malformation</w:t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izures</w:t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ck</w:t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 IM</w:t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 laboratory</w:t>
            </w:r>
          </w:p>
        </w:tc>
        <w:tc>
          <w:tcPr>
            <w:tcW w:w="5768" w:type="dxa"/>
            <w:gridSpan w:val="3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hnke 1987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terson 1988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 (pre-eclampsia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PROM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antepartum hemorrhage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), respiratory signs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year of birth</w:t>
            </w:r>
            <w:r>
              <w:rPr>
                <w:sz w:val="16"/>
                <w:szCs w:val="16"/>
                <w:vertAlign w:val="superscript"/>
              </w:rPr>
              <w:t>NS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>Horbar</w:t>
            </w:r>
            <w:r>
              <w:rPr>
                <w:sz w:val="16"/>
                <w:szCs w:val="16"/>
              </w:rPr>
              <w:t xml:space="preserve"> 1988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er of birth</w:t>
            </w:r>
            <w:r>
              <w:rPr>
                <w:sz w:val="16"/>
                <w:szCs w:val="16"/>
                <w:vertAlign w:val="superscript"/>
              </w:rPr>
              <w:t>S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s 1988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wn-heel length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head circumference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parity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MR(obstetric risk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), substance abuse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smoking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maternal medical risk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cause of VLBW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physician status</w:t>
            </w:r>
            <w:r>
              <w:rPr>
                <w:sz w:val="16"/>
                <w:szCs w:val="16"/>
                <w:vertAlign w:val="superscript"/>
              </w:rPr>
              <w:t>--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 xml:space="preserve">Tarnow-Mordi </w:t>
            </w:r>
            <w:r>
              <w:rPr>
                <w:sz w:val="16"/>
                <w:szCs w:val="16"/>
              </w:rPr>
              <w:t>1990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 (Fi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7 other), hospital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year</w:t>
            </w:r>
            <w:r>
              <w:rPr>
                <w:sz w:val="16"/>
                <w:szCs w:val="16"/>
                <w:vertAlign w:val="superscript"/>
              </w:rPr>
              <w:t>S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 xml:space="preserve">Horbar </w:t>
            </w:r>
            <w:r>
              <w:rPr>
                <w:sz w:val="16"/>
                <w:szCs w:val="16"/>
              </w:rPr>
              <w:t>1993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atal care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maternal complications</w:t>
            </w:r>
            <w:r>
              <w:rPr>
                <w:sz w:val="16"/>
                <w:szCs w:val="16"/>
                <w:vertAlign w:val="superscript"/>
              </w:rPr>
              <w:t>U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N 1993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eclampsia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resuscitation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blood pressure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R (respiratory diagnosis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Fi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air leak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2 other), IM (cerebral hemorrhage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ter 1995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atal ultrasound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internal fetal monitoring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labor initiation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. family density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maternal education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MR (incompetent cervix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postpartum complications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pre-eclampsia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spontaneous labor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PROM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. vaginal bleeding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placental disease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), fetal distress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interstitial emphysema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IM (infection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IVH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hydrocephalus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NEC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h 1995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ar of birth</w:t>
            </w:r>
            <w:r>
              <w:rPr>
                <w:sz w:val="16"/>
                <w:szCs w:val="16"/>
                <w:vertAlign w:val="superscript"/>
              </w:rPr>
              <w:t>S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llot 1996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 (Fi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), CRIB</w:t>
            </w:r>
            <w:r>
              <w:rPr>
                <w:sz w:val="16"/>
                <w:szCs w:val="16"/>
                <w:vertAlign w:val="superscript"/>
              </w:rPr>
              <w:t>U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rbar 1997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atal care</w:t>
            </w:r>
            <w:r>
              <w:rPr>
                <w:sz w:val="16"/>
                <w:szCs w:val="16"/>
                <w:vertAlign w:val="superscript"/>
              </w:rPr>
              <w:t>S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er 1997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uscitation</w:t>
            </w:r>
            <w:r>
              <w:rPr>
                <w:sz w:val="16"/>
                <w:szCs w:val="16"/>
                <w:vertAlign w:val="superscript"/>
              </w:rPr>
              <w:t>--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kes 1998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term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parity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gravidity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MR (cervical suture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oliogohydroamniosis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diabetes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PROM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placental disease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) fetal distress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apnea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IM (sepsis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IVH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PDA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wlie 1998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 (FiO2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), IM (NEC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), CRIB-72h</w:t>
            </w:r>
            <w:r>
              <w:rPr>
                <w:sz w:val="16"/>
                <w:szCs w:val="16"/>
                <w:vertAlign w:val="superscript"/>
              </w:rPr>
              <w:t>S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rnikow 1998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 (PROM-24h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), emergency delivery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transport duration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condition vitally endangered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days intubated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ventilated on transport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BPD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IM (IVH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PVL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survery required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), antibiotics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transfustions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year</w:t>
            </w:r>
            <w:r>
              <w:rPr>
                <w:sz w:val="16"/>
                <w:szCs w:val="16"/>
                <w:vertAlign w:val="superscript"/>
              </w:rPr>
              <w:t>--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aper 1999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hardson 2001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R (P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/Fi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ratio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oxygenation index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), apnea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respiratory signs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stool guaiac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IM (urine output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), heart rate</w:t>
            </w:r>
            <w:r>
              <w:rPr>
                <w:sz w:val="16"/>
                <w:szCs w:val="16"/>
                <w:vertAlign w:val="superscript"/>
              </w:rPr>
              <w:t>--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ota 2001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acid-base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CNS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GI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cardiovascular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renal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coagulation</w:t>
            </w:r>
            <w:r>
              <w:rPr>
                <w:sz w:val="16"/>
                <w:szCs w:val="16"/>
                <w:vertAlign w:val="superscript"/>
              </w:rPr>
              <w:t>U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a 2001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tetric risks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maternal illness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resuscitation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BP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R (need 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 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gradient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apnea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resp rate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), IM (urine output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ROP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), CRIB</w:t>
            </w:r>
            <w:r>
              <w:rPr>
                <w:sz w:val="16"/>
                <w:szCs w:val="16"/>
                <w:vertAlign w:val="superscript"/>
              </w:rPr>
              <w:t>NS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ry 2003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factant</w:t>
            </w:r>
            <w:r>
              <w:rPr>
                <w:sz w:val="16"/>
                <w:szCs w:val="16"/>
                <w:vertAlign w:val="superscript"/>
              </w:rPr>
              <w:t>--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shall 2005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ans 2007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 (previous perinatal death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previous preterm birth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labor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PROM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p-PROM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antepartum hemorrhage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), fetal distress</w:t>
            </w:r>
            <w:r>
              <w:rPr>
                <w:sz w:val="16"/>
                <w:szCs w:val="16"/>
                <w:vertAlign w:val="superscript"/>
              </w:rPr>
              <w:t>U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 xml:space="preserve">Ambalavanan </w:t>
            </w:r>
            <w:r>
              <w:rPr>
                <w:sz w:val="16"/>
                <w:szCs w:val="16"/>
              </w:rPr>
              <w:t>2008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at admission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R (Fi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oxygenation index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air leak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pulm, hemorrahge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), mode of ventilation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IM (GI bleed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other bleed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diagnosis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indomethicin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surfactant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sedation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response to iN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u 2008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wn-heel length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head circumference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MR (gravidity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anemia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heart disease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vaginal leaking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bleeding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), fetal distress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meconium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birth asphyxia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apnea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IM (ischemic encephalopathy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IVH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meida 2008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atal care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maternal education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MR (diabetes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infection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), resuscitation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IM (sepsis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PDA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), surfactant -delivery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-72h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SNAP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hospital</w:t>
            </w:r>
            <w:r>
              <w:rPr>
                <w:sz w:val="16"/>
                <w:szCs w:val="16"/>
                <w:vertAlign w:val="superscript"/>
              </w:rPr>
              <w:t>S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Rosenberg 2008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asphyxia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cry at birth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apnea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grunting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tachypnea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lethargy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poor feeding</w:t>
            </w:r>
            <w:r>
              <w:rPr>
                <w:sz w:val="16"/>
                <w:szCs w:val="16"/>
                <w:vertAlign w:val="superscript"/>
              </w:rPr>
              <w:t>NS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e 2010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llot 2010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B4B4B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atal care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resuscitation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hypotension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IM (sepsis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gram neg/pos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IVH/PVL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NEC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PDA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HIV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syphilis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surfactant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ze/maturity </w:t>
            </w:r>
          </w:p>
        </w:tc>
        <w:tc>
          <w:tcPr>
            <w:tcW w:w="12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ernal risks factors</w:t>
            </w:r>
          </w:p>
        </w:tc>
        <w:tc>
          <w:tcPr>
            <w:tcW w:w="21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 morbiditi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1250" w:hRule="atLeast"/>
          <w:cantSplit w:val="true"/>
        </w:trPr>
        <w:tc>
          <w:tcPr>
            <w:tcW w:w="1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stational age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ze for gestational age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nicity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enatal steroids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ernal age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MR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gestation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entation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 of delivery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born/outbor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gar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eratur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ga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distres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tilation / 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supplementatio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genital malformatio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izur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ck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 IM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 laboratory</w:t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Herschel 1982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ization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MR (labor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PROM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abruptio placentae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), resuscitation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IM (sepsis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rfin 1986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sed eyes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MR (PROM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vaginal discharge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), BP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R (FiO2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spontaneous breathing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air leak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PIP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), time in NICU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on 1987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atal care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maternal meds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anesthesia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cervical dilation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time - admission to delivery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MR (parity &amp; gravidity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diagnosis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), year</w:t>
            </w:r>
            <w:r>
              <w:rPr>
                <w:sz w:val="16"/>
                <w:szCs w:val="16"/>
                <w:vertAlign w:val="superscript"/>
              </w:rPr>
              <w:t>NS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son 1996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er of birth</w:t>
            </w:r>
            <w:r>
              <w:rPr>
                <w:sz w:val="16"/>
                <w:szCs w:val="16"/>
                <w:vertAlign w:val="superscript"/>
              </w:rPr>
              <w:t>NS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yle 2001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D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IM (CVH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PVL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surgery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infant steroids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surfactant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>Ambalavanan</w:t>
            </w:r>
            <w:r>
              <w:rPr>
                <w:sz w:val="16"/>
                <w:szCs w:val="16"/>
              </w:rPr>
              <w:t xml:space="preserve"> 2001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betamimetics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Mg sulfate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MR (p-PROM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antepartum hemorrhage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chorioamnionitis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), fetal distress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year</w:t>
            </w:r>
            <w:r>
              <w:rPr>
                <w:sz w:val="16"/>
                <w:szCs w:val="16"/>
                <w:vertAlign w:val="superscript"/>
              </w:rPr>
              <w:t>--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telli 2005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 (oligohydroamniosis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pre-eclampsia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PROM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placental disease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), indicated delivery</w:t>
            </w:r>
            <w:r>
              <w:rPr>
                <w:sz w:val="16"/>
                <w:szCs w:val="16"/>
                <w:vertAlign w:val="superscript"/>
              </w:rPr>
              <w:t>U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>Ambalavanan</w:t>
            </w:r>
            <w:r>
              <w:rPr>
                <w:sz w:val="16"/>
                <w:szCs w:val="16"/>
              </w:rPr>
              <w:t xml:space="preserve"> 2005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atal care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tocolytics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antibiotics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marital status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MR (parity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gravidity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labor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prepartum hemorrhage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), R (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abnormal chest xray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), IM (indomethicin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), center mortality rate</w:t>
            </w:r>
            <w:r>
              <w:rPr>
                <w:sz w:val="16"/>
                <w:szCs w:val="16"/>
                <w:vertAlign w:val="superscript"/>
              </w:rPr>
              <w:t>S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 xml:space="preserve">Ambalavanan </w:t>
            </w:r>
            <w:r>
              <w:rPr>
                <w:sz w:val="16"/>
                <w:szCs w:val="16"/>
              </w:rPr>
              <w:t>2006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colytics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Mg sulfate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family composition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education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MR (pre-eclampsia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PROM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), air leak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pulmonary hemorrahge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IM (sepsis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meningitis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cranial ultrasound abnormalities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bowel perforation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PDA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urine output</w:t>
            </w:r>
            <w:r>
              <w:rPr>
                <w:sz w:val="16"/>
                <w:szCs w:val="16"/>
                <w:vertAlign w:val="superscript"/>
              </w:rPr>
              <w:t>--</w:t>
            </w:r>
            <w:r>
              <w:rPr>
                <w:sz w:val="16"/>
                <w:szCs w:val="16"/>
              </w:rPr>
              <w:t>, transfusion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crystalloids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blad 2007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B</w:t>
            </w:r>
            <w:r>
              <w:rPr>
                <w:sz w:val="16"/>
                <w:szCs w:val="16"/>
                <w:vertAlign w:val="superscript"/>
              </w:rPr>
              <w:t>S</w:t>
            </w:r>
            <w:r>
              <w:rPr>
                <w:sz w:val="16"/>
                <w:szCs w:val="16"/>
              </w:rPr>
              <w:t>, level of care</w:t>
            </w:r>
            <w:r>
              <w:rPr>
                <w:sz w:val="16"/>
                <w:szCs w:val="16"/>
                <w:vertAlign w:val="superscript"/>
              </w:rPr>
              <w:t>NS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son 2008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blad 2008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of care</w:t>
            </w:r>
            <w:r>
              <w:rPr>
                <w:sz w:val="16"/>
                <w:szCs w:val="16"/>
                <w:vertAlign w:val="superscript"/>
              </w:rPr>
              <w:t>NS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gus 2009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  <w:r>
              <w:rPr>
                <w:color w:val="FFFFFF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  <w:r>
              <w:rPr>
                <w:color w:val="FFFFFF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  <w:r>
              <w:rPr>
                <w:color w:val="FFFFFF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  <w:r>
              <w:rPr>
                <w:color w:val="FFFFFF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  <w:r>
              <w:rPr>
                <w:color w:val="FFFFFF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  <w:r>
              <w:rPr>
                <w:color w:val="FFFFFF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  <w:r>
              <w:rPr>
                <w:color w:val="FFFFFF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shd w:fill="464646" w:val="clear"/>
            <w:vAlign w:val="center"/>
          </w:tcPr>
          <w:p>
            <w:pPr>
              <w:pStyle w:val="Normal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</w:t>
            </w:r>
            <w:r>
              <w:rPr>
                <w:color w:val="FFFFFF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length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head circumference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prenatal care</w:t>
            </w:r>
            <w:r>
              <w:rPr>
                <w:sz w:val="16"/>
                <w:szCs w:val="16"/>
                <w:vertAlign w:val="superscript"/>
              </w:rPr>
              <w:t>S†</w:t>
            </w:r>
            <w:r>
              <w:rPr>
                <w:sz w:val="16"/>
                <w:szCs w:val="16"/>
              </w:rPr>
              <w:t>, marital status</w:t>
            </w:r>
            <w:r>
              <w:rPr>
                <w:sz w:val="16"/>
                <w:szCs w:val="16"/>
                <w:vertAlign w:val="superscript"/>
              </w:rPr>
              <w:t>S†</w:t>
            </w:r>
            <w:r>
              <w:rPr>
                <w:sz w:val="16"/>
                <w:szCs w:val="16"/>
              </w:rPr>
              <w:t>, maternal education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insurance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duration of ventilation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chronic lung disease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IM (sepsis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IVH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PVL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NEC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, ROP</w:t>
            </w:r>
            <w:r>
              <w:rPr>
                <w:sz w:val="16"/>
                <w:szCs w:val="16"/>
                <w:vertAlign w:val="superscript"/>
              </w:rPr>
              <w:t>NS</w:t>
            </w:r>
            <w:r>
              <w:rPr>
                <w:sz w:val="16"/>
                <w:szCs w:val="16"/>
              </w:rPr>
              <w:t>), time to regain weight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time in NICU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number of morbidities</w:t>
            </w:r>
            <w:r>
              <w:rPr>
                <w:sz w:val="16"/>
                <w:szCs w:val="16"/>
                <w:vertAlign w:val="superscript"/>
              </w:rPr>
              <w:t>U</w:t>
            </w:r>
            <w:r>
              <w:rPr>
                <w:sz w:val="16"/>
                <w:szCs w:val="16"/>
              </w:rPr>
              <w:t>, infant steroids</w:t>
            </w:r>
            <w:r>
              <w:rPr>
                <w:sz w:val="16"/>
                <w:szCs w:val="16"/>
                <w:vertAlign w:val="superscript"/>
              </w:rPr>
              <w:t>NS</w:t>
            </w:r>
          </w:p>
        </w:tc>
      </w:tr>
      <w:tr>
        <w:trPr/>
        <w:tc>
          <w:tcPr>
            <w:tcW w:w="11257" w:type="dxa"/>
            <w:gridSpan w:val="2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– significant in multivariate analysis, included in final model</w:t>
            </w:r>
          </w:p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 – significant in univariate analysis, but not retained in final model</w:t>
            </w:r>
          </w:p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 - univariate significance not reported, not retained in final model</w:t>
            </w:r>
          </w:p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– not significant in univariate analysis and not retained in final model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vertAlign w:val="superscript"/>
              </w:rPr>
              <w:t>*</w:t>
            </w:r>
            <w:r>
              <w:rPr>
                <w:sz w:val="16"/>
                <w:szCs w:val="16"/>
              </w:rPr>
              <w:t>variable omitted due to missing data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vertAlign w:val="superscript"/>
              </w:rPr>
              <w:t>†</w:t>
            </w:r>
            <w:r>
              <w:rPr>
                <w:sz w:val="16"/>
                <w:szCs w:val="16"/>
              </w:rPr>
              <w:t>included in final model as part of a cluster</w:t>
            </w:r>
          </w:p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complete list of input variables and their univariate and multivariate significance in each study is available upon request from the authors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PROM: premature rupture of membranes</w:t>
            </w:r>
          </w:p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PROM: prolonged premature rupture of membranes</w:t>
            </w:r>
          </w:p>
          <w:p>
            <w:pPr>
              <w:pStyle w:val="Normal"/>
              <w:spacing w:before="0" w:after="0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Fi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: fraction inspired oxygen</w:t>
            </w:r>
          </w:p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H: intraventricular hemorrhage</w:t>
            </w:r>
          </w:p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: necrotizing enterocolitis</w:t>
            </w:r>
          </w:p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A: patent ductus arteriosis</w:t>
            </w:r>
          </w:p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D: bronchopulmonary dysplasia</w:t>
            </w:r>
          </w:p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L: periventricular leukomalacia</w:t>
            </w:r>
          </w:p>
        </w:tc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: blood pressure</w:t>
            </w:r>
          </w:p>
          <w:p>
            <w:pPr>
              <w:pStyle w:val="Normal"/>
              <w:spacing w:before="0" w:after="0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P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: partial pressure of oxygen</w:t>
            </w:r>
          </w:p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S: central nervous system</w:t>
            </w:r>
          </w:p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: gastrointestinal (system)</w:t>
            </w:r>
          </w:p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P: retinopathy of prematurity</w:t>
            </w:r>
          </w:p>
          <w:p>
            <w:pPr>
              <w:pStyle w:val="Normal"/>
              <w:spacing w:before="0" w:after="0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iN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: inhaled nitric oxide</w:t>
            </w:r>
          </w:p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PIP: peak inspiratory pressure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 total of 241 different input variables were used in the 41 studies describing development of a new prediction model. This table summarizes the variables by category. A complete list of the exact input variables used in each study, and their univariate and multivariate significance, is available from the authors upon request.</w:t>
      </w:r>
    </w:p>
    <w:sectPr>
      <w:type w:val="nextPage"/>
      <w:pgSz w:orient="landscape" w:w="16838" w:h="11906"/>
      <w:pgMar w:left="288" w:right="288" w:gutter="0" w:header="0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SimSun;宋体" w:cs="Tahoma"/>
      <w:color w:val="auto"/>
      <w:kern w:val="2"/>
      <w:sz w:val="24"/>
      <w:szCs w:val="24"/>
      <w:lang w:val="en-US" w:bidi="hi-IN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NormalWeb">
    <w:name w:val="Normal (Web)"/>
    <w:basedOn w:val="Normal"/>
    <w:qFormat/>
    <w:pPr>
      <w:widowControl/>
      <w:suppressAutoHyphens w:val="false"/>
      <w:spacing w:before="100" w:after="115"/>
    </w:pPr>
    <w:rPr>
      <w:rFonts w:eastAsia="Times New Roman" w:cs="Times New Roman"/>
      <w:kern w:val="0"/>
      <w:lang w:bidi="he-IL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4:08:00Z</dcterms:created>
  <dc:creator>Ace Medlock</dc:creator>
  <dc:description/>
  <cp:keywords/>
  <dc:language>en-US</dc:language>
  <cp:lastModifiedBy>skmedlock</cp:lastModifiedBy>
  <cp:lastPrinted>2011-02-16T12:54:00Z</cp:lastPrinted>
  <dcterms:modified xsi:type="dcterms:W3CDTF">2011-08-01T08:17:00Z</dcterms:modified>
  <cp:revision>5</cp:revision>
  <dc:subject/>
  <dc:title>newdefault</dc:title>
</cp:coreProperties>
</file>